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D8CD7A" w14:textId="77777777" w:rsidR="009A4C1C" w:rsidRDefault="00216616" w:rsidP="00216616">
      <w:pPr>
        <w:bidi w:val="0"/>
        <w:rPr>
          <w:b/>
          <w:bCs/>
        </w:rPr>
      </w:pPr>
      <w:r w:rsidRPr="00216616">
        <w:rPr>
          <w:b/>
          <w:bCs/>
        </w:rPr>
        <w:t>Table S3. Correlation matrix o</w:t>
      </w:r>
      <w:r>
        <w:rPr>
          <w:b/>
          <w:bCs/>
        </w:rPr>
        <w:t>f</w:t>
      </w:r>
      <w:r w:rsidRPr="00216616">
        <w:rPr>
          <w:b/>
          <w:bCs/>
        </w:rPr>
        <w:t xml:space="preserve"> the socioeconomic and demographic parameters.</w:t>
      </w:r>
    </w:p>
    <w:tbl>
      <w:tblPr>
        <w:bidiVisual/>
        <w:tblW w:w="9260" w:type="dxa"/>
        <w:tblLook w:val="04A0" w:firstRow="1" w:lastRow="0" w:firstColumn="1" w:lastColumn="0" w:noHBand="0" w:noVBand="1"/>
      </w:tblPr>
      <w:tblGrid>
        <w:gridCol w:w="980"/>
        <w:gridCol w:w="8280"/>
      </w:tblGrid>
      <w:tr w:rsidR="00132759" w:rsidRPr="00132759" w14:paraId="535160B6" w14:textId="77777777" w:rsidTr="00520B7B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E3E2" w14:textId="77777777" w:rsidR="00132759" w:rsidRPr="00132759" w:rsidRDefault="00132759" w:rsidP="00520B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327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0C7A" w14:textId="77777777" w:rsidR="00132759" w:rsidRPr="00132759" w:rsidRDefault="00132759" w:rsidP="00520B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327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besity percentage</w:t>
            </w:r>
          </w:p>
        </w:tc>
      </w:tr>
      <w:tr w:rsidR="00132759" w:rsidRPr="00132759" w14:paraId="78F89AB6" w14:textId="77777777" w:rsidTr="00520B7B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0F63" w14:textId="77777777" w:rsidR="00132759" w:rsidRPr="00132759" w:rsidRDefault="00132759" w:rsidP="00520B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327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510A" w14:textId="77777777" w:rsidR="00132759" w:rsidRPr="00132759" w:rsidRDefault="00132759" w:rsidP="00520B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327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Average number of days </w:t>
            </w:r>
            <w:proofErr w:type="spellStart"/>
            <w:r w:rsidRPr="001327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bourd</w:t>
            </w:r>
            <w:proofErr w:type="spellEnd"/>
          </w:p>
        </w:tc>
      </w:tr>
      <w:tr w:rsidR="00132759" w:rsidRPr="00132759" w14:paraId="49C16D5D" w14:textId="77777777" w:rsidTr="00520B7B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2D27" w14:textId="77777777" w:rsidR="00132759" w:rsidRPr="00132759" w:rsidRDefault="00132759" w:rsidP="00520B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327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26E1" w14:textId="77777777" w:rsidR="00132759" w:rsidRPr="00132759" w:rsidRDefault="00132759" w:rsidP="00520B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327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Average vehicle </w:t>
            </w:r>
            <w:proofErr w:type="spellStart"/>
            <w:r w:rsidRPr="001327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icence</w:t>
            </w:r>
            <w:proofErr w:type="spellEnd"/>
            <w:r w:rsidRPr="001327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fee</w:t>
            </w:r>
          </w:p>
        </w:tc>
      </w:tr>
      <w:tr w:rsidR="00132759" w:rsidRPr="00132759" w14:paraId="6F755ECC" w14:textId="77777777" w:rsidTr="00520B7B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6AA5" w14:textId="77777777" w:rsidR="00132759" w:rsidRPr="00132759" w:rsidRDefault="00132759" w:rsidP="00520B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327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F7F5" w14:textId="77777777" w:rsidR="00132759" w:rsidRPr="00132759" w:rsidRDefault="00132759" w:rsidP="00520B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327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ate of motorization</w:t>
            </w:r>
          </w:p>
        </w:tc>
      </w:tr>
      <w:tr w:rsidR="00132759" w:rsidRPr="00132759" w14:paraId="0C2E99FE" w14:textId="77777777" w:rsidTr="00520B7B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AE6D" w14:textId="77777777" w:rsidR="00132759" w:rsidRPr="00132759" w:rsidRDefault="00132759" w:rsidP="00520B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327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37E2" w14:textId="77777777" w:rsidR="00132759" w:rsidRPr="00132759" w:rsidRDefault="00132759" w:rsidP="00520B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327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verage monthly income per capita</w:t>
            </w:r>
          </w:p>
        </w:tc>
      </w:tr>
      <w:tr w:rsidR="00132759" w:rsidRPr="00132759" w14:paraId="0D41AECA" w14:textId="77777777" w:rsidTr="00520B7B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6449" w14:textId="77777777" w:rsidR="00132759" w:rsidRPr="00132759" w:rsidRDefault="00132759" w:rsidP="00520B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327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3B82" w14:textId="77777777" w:rsidR="00132759" w:rsidRPr="00132759" w:rsidRDefault="00132759" w:rsidP="00520B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327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ercent of recipients of income support and income supplement to old age pension</w:t>
            </w:r>
          </w:p>
        </w:tc>
      </w:tr>
      <w:tr w:rsidR="00132759" w:rsidRPr="00132759" w14:paraId="36FD5E59" w14:textId="77777777" w:rsidTr="00520B7B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3694" w14:textId="77777777" w:rsidR="00132759" w:rsidRPr="00132759" w:rsidRDefault="00132759" w:rsidP="00520B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327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9247" w14:textId="77777777" w:rsidR="00132759" w:rsidRPr="00132759" w:rsidRDefault="00132759" w:rsidP="00520B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327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Percent of </w:t>
            </w:r>
            <w:proofErr w:type="spellStart"/>
            <w:r w:rsidRPr="001327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ege</w:t>
            </w:r>
            <w:proofErr w:type="spellEnd"/>
            <w:r w:rsidRPr="001327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and income earners below the minimum wedge</w:t>
            </w:r>
          </w:p>
        </w:tc>
      </w:tr>
      <w:tr w:rsidR="00132759" w:rsidRPr="00132759" w14:paraId="445CD20A" w14:textId="77777777" w:rsidTr="00520B7B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4AC8" w14:textId="77777777" w:rsidR="00132759" w:rsidRPr="00132759" w:rsidRDefault="00132759" w:rsidP="00520B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327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BB51" w14:textId="77777777" w:rsidR="00132759" w:rsidRPr="00132759" w:rsidRDefault="00132759" w:rsidP="00520B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327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ercent of wage and income earners above twice the average wage</w:t>
            </w:r>
          </w:p>
        </w:tc>
      </w:tr>
      <w:tr w:rsidR="00132759" w:rsidRPr="00132759" w14:paraId="2E4951F6" w14:textId="77777777" w:rsidTr="00520B7B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ABA4" w14:textId="77777777" w:rsidR="00132759" w:rsidRPr="00132759" w:rsidRDefault="00132759" w:rsidP="00520B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327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7C88" w14:textId="77777777" w:rsidR="00132759" w:rsidRPr="00132759" w:rsidRDefault="00132759" w:rsidP="00520B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327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ercent of women aged 25-54 with no income from work</w:t>
            </w:r>
          </w:p>
        </w:tc>
      </w:tr>
      <w:tr w:rsidR="00132759" w:rsidRPr="00132759" w14:paraId="5E5F789B" w14:textId="77777777" w:rsidTr="00520B7B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1B37" w14:textId="77777777" w:rsidR="00132759" w:rsidRPr="00132759" w:rsidRDefault="00132759" w:rsidP="00520B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327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J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E672" w14:textId="77777777" w:rsidR="00132759" w:rsidRPr="00132759" w:rsidRDefault="00132759" w:rsidP="00520B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327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Percent of wage and income </w:t>
            </w:r>
            <w:proofErr w:type="gramStart"/>
            <w:r w:rsidRPr="001327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arners of</w:t>
            </w:r>
            <w:proofErr w:type="gramEnd"/>
            <w:r w:rsidRPr="001327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aged 15 and over</w:t>
            </w:r>
          </w:p>
        </w:tc>
      </w:tr>
      <w:tr w:rsidR="00132759" w:rsidRPr="00132759" w14:paraId="43FD094C" w14:textId="77777777" w:rsidTr="00520B7B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C04E" w14:textId="77777777" w:rsidR="00132759" w:rsidRPr="00132759" w:rsidRDefault="00132759" w:rsidP="00520B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327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K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3CAF" w14:textId="77777777" w:rsidR="00132759" w:rsidRPr="00132759" w:rsidRDefault="00132759" w:rsidP="00520B7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327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Percent of academic degree </w:t>
            </w:r>
            <w:proofErr w:type="gramStart"/>
            <w:r w:rsidRPr="001327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lders of</w:t>
            </w:r>
            <w:proofErr w:type="gramEnd"/>
            <w:r w:rsidRPr="001327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aged 25-54</w:t>
            </w:r>
          </w:p>
        </w:tc>
      </w:tr>
    </w:tbl>
    <w:p w14:paraId="2EF5C3DE" w14:textId="77777777" w:rsidR="00132759" w:rsidRDefault="00132759" w:rsidP="00132759">
      <w:pPr>
        <w:bidi w:val="0"/>
        <w:rPr>
          <w:b/>
          <w:bCs/>
        </w:rPr>
      </w:pPr>
    </w:p>
    <w:tbl>
      <w:tblPr>
        <w:tblpPr w:leftFromText="180" w:rightFromText="180" w:vertAnchor="text" w:horzAnchor="page" w:tblpX="1" w:tblpY="213"/>
        <w:tblOverlap w:val="never"/>
        <w:bidiVisual/>
        <w:tblW w:w="14748" w:type="dxa"/>
        <w:tblLook w:val="04A0" w:firstRow="1" w:lastRow="0" w:firstColumn="1" w:lastColumn="0" w:noHBand="0" w:noVBand="1"/>
      </w:tblPr>
      <w:tblGrid>
        <w:gridCol w:w="1178"/>
        <w:gridCol w:w="1473"/>
        <w:gridCol w:w="1210"/>
        <w:gridCol w:w="1210"/>
        <w:gridCol w:w="1210"/>
        <w:gridCol w:w="1210"/>
        <w:gridCol w:w="1210"/>
        <w:gridCol w:w="1210"/>
        <w:gridCol w:w="1210"/>
        <w:gridCol w:w="1209"/>
        <w:gridCol w:w="1209"/>
        <w:gridCol w:w="1209"/>
      </w:tblGrid>
      <w:tr w:rsidR="00132759" w:rsidRPr="000C1F82" w14:paraId="6AF0817D" w14:textId="77777777" w:rsidTr="00132759">
        <w:trPr>
          <w:trHeight w:val="258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D198" w14:textId="77777777" w:rsidR="00132759" w:rsidRPr="000C1F82" w:rsidRDefault="00132759" w:rsidP="0013275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9D92" w14:textId="77777777" w:rsidR="00132759" w:rsidRPr="000C1F82" w:rsidRDefault="00132759" w:rsidP="0013275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AC5A" w14:textId="77777777" w:rsidR="00132759" w:rsidRPr="000C1F82" w:rsidRDefault="00132759" w:rsidP="0013275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C905" w14:textId="77777777" w:rsidR="00132759" w:rsidRPr="000C1F82" w:rsidRDefault="00132759" w:rsidP="0013275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93DE" w14:textId="77777777" w:rsidR="00132759" w:rsidRPr="000C1F82" w:rsidRDefault="00132759" w:rsidP="0013275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7753" w14:textId="77777777" w:rsidR="00132759" w:rsidRPr="000C1F82" w:rsidRDefault="00132759" w:rsidP="0013275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9687" w14:textId="77777777" w:rsidR="00132759" w:rsidRPr="000C1F82" w:rsidRDefault="00132759" w:rsidP="0013275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77B0" w14:textId="77777777" w:rsidR="00132759" w:rsidRPr="000C1F82" w:rsidRDefault="00132759" w:rsidP="0013275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48B9" w14:textId="77777777" w:rsidR="00132759" w:rsidRPr="000C1F82" w:rsidRDefault="00132759" w:rsidP="0013275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9402" w14:textId="77777777" w:rsidR="00132759" w:rsidRPr="000C1F82" w:rsidRDefault="00132759" w:rsidP="0013275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F069" w14:textId="77777777" w:rsidR="00132759" w:rsidRPr="000C1F82" w:rsidRDefault="00132759" w:rsidP="0013275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J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DB43" w14:textId="77777777" w:rsidR="00132759" w:rsidRPr="000C1F82" w:rsidRDefault="00132759" w:rsidP="0013275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K</w:t>
            </w:r>
          </w:p>
        </w:tc>
      </w:tr>
      <w:tr w:rsidR="00132759" w:rsidRPr="000C1F82" w14:paraId="499AA02A" w14:textId="77777777" w:rsidTr="00132759">
        <w:trPr>
          <w:trHeight w:val="258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84AF" w14:textId="77777777" w:rsidR="00132759" w:rsidRPr="000C1F82" w:rsidRDefault="00132759" w:rsidP="0013275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F32E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2219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095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F29F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885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99EC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2330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DC9B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818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197A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240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17C3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9319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87C1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486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D0E1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5577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1272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7765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5690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4835</w:t>
            </w:r>
          </w:p>
        </w:tc>
      </w:tr>
      <w:tr w:rsidR="00132759" w:rsidRPr="000C1F82" w14:paraId="0309D104" w14:textId="77777777" w:rsidTr="00132759">
        <w:trPr>
          <w:trHeight w:val="258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3A88" w14:textId="77777777" w:rsidR="00132759" w:rsidRPr="000C1F82" w:rsidRDefault="00132759" w:rsidP="0013275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53FE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09578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EFEB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F080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1071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2814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7635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6F58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3587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41EA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4795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514D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0288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BFA7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1729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4AD9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2754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573A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128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113A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59456</w:t>
            </w:r>
          </w:p>
        </w:tc>
      </w:tr>
      <w:tr w:rsidR="00132759" w:rsidRPr="000C1F82" w14:paraId="492F3F9A" w14:textId="77777777" w:rsidTr="00132759">
        <w:trPr>
          <w:trHeight w:val="258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2BFE" w14:textId="77777777" w:rsidR="00132759" w:rsidRPr="000C1F82" w:rsidRDefault="00132759" w:rsidP="0013275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8930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88519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E615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1071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7FFA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9D8B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2625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C3EC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6208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1A44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08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5AF9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0328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EC1B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8028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A5FE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8077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E77A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5728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03DF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77687</w:t>
            </w:r>
          </w:p>
        </w:tc>
      </w:tr>
      <w:tr w:rsidR="00132759" w:rsidRPr="000C1F82" w14:paraId="361D6F84" w14:textId="77777777" w:rsidTr="00132759">
        <w:trPr>
          <w:trHeight w:val="258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DCA0" w14:textId="77777777" w:rsidR="00132759" w:rsidRPr="000C1F82" w:rsidRDefault="00132759" w:rsidP="0013275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AC42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233048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3A6A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7635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D791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2625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8E1A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264D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6965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5447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1015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0ED1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7535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5EC4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094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3BD3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9164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F774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7170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E2E7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5961</w:t>
            </w:r>
          </w:p>
        </w:tc>
      </w:tr>
      <w:tr w:rsidR="00132759" w:rsidRPr="000C1F82" w14:paraId="5F61E2AE" w14:textId="77777777" w:rsidTr="00132759">
        <w:trPr>
          <w:trHeight w:val="258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EC41" w14:textId="77777777" w:rsidR="00132759" w:rsidRPr="000C1F82" w:rsidRDefault="00132759" w:rsidP="0013275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3029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81813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77B9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3587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E474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6208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ED5D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6965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DD9B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4E76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4492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E5D4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0225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AB23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5503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5599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017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C067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4369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DF86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84423</w:t>
            </w:r>
          </w:p>
        </w:tc>
      </w:tr>
      <w:tr w:rsidR="00132759" w:rsidRPr="000C1F82" w14:paraId="05CCE134" w14:textId="77777777" w:rsidTr="00132759">
        <w:trPr>
          <w:trHeight w:val="258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2698" w14:textId="77777777" w:rsidR="00132759" w:rsidRPr="000C1F82" w:rsidRDefault="00132759" w:rsidP="0013275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78F4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24007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D30C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4795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6C38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08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79BD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1015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EF85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4492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B36E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754D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2094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EBDB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3676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0513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0003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A5EA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6334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A6B8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35778</w:t>
            </w:r>
          </w:p>
        </w:tc>
      </w:tr>
      <w:tr w:rsidR="00132759" w:rsidRPr="000C1F82" w14:paraId="7E1475FA" w14:textId="77777777" w:rsidTr="00132759">
        <w:trPr>
          <w:trHeight w:val="258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31C7" w14:textId="77777777" w:rsidR="00132759" w:rsidRPr="000C1F82" w:rsidRDefault="00132759" w:rsidP="0013275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6760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931956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9DAC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0288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BA7C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0328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E936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7535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7F00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0225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20A8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2094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9809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644A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5008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4E9D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288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ADCF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5858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B0B2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02933</w:t>
            </w:r>
          </w:p>
        </w:tc>
      </w:tr>
      <w:tr w:rsidR="00132759" w:rsidRPr="000C1F82" w14:paraId="180D0895" w14:textId="77777777" w:rsidTr="00132759">
        <w:trPr>
          <w:trHeight w:val="258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E570" w14:textId="77777777" w:rsidR="00132759" w:rsidRPr="000C1F82" w:rsidRDefault="00132759" w:rsidP="0013275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EFFF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4861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02A5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1729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5B32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8028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4C2D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0941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5156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5503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14CE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3676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DE07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5008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9F69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7C6C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2125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300B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5507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1D05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40422</w:t>
            </w:r>
          </w:p>
        </w:tc>
      </w:tr>
      <w:tr w:rsidR="00132759" w:rsidRPr="000C1F82" w14:paraId="0B3B1786" w14:textId="77777777" w:rsidTr="00132759">
        <w:trPr>
          <w:trHeight w:val="258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05B5" w14:textId="77777777" w:rsidR="00132759" w:rsidRPr="000C1F82" w:rsidRDefault="00132759" w:rsidP="0013275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D8D5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557705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2253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2754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6D71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8077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7719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9164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B50D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017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8BB1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0003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C238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288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ABAB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2125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AA58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C908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728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3AA8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43331</w:t>
            </w:r>
          </w:p>
        </w:tc>
      </w:tr>
      <w:tr w:rsidR="00132759" w:rsidRPr="000C1F82" w14:paraId="1D5F5957" w14:textId="77777777" w:rsidTr="00132759">
        <w:trPr>
          <w:trHeight w:val="258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3702" w14:textId="77777777" w:rsidR="00132759" w:rsidRPr="000C1F82" w:rsidRDefault="00132759" w:rsidP="0013275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J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44EE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776594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4C61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1280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1110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5728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54FA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7170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BD35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4369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718B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6334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D2CA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5858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5B6F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5507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992E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728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23BF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2C67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64491</w:t>
            </w:r>
          </w:p>
        </w:tc>
      </w:tr>
      <w:tr w:rsidR="00132759" w:rsidRPr="000C1F82" w14:paraId="2814F11B" w14:textId="77777777" w:rsidTr="00132759">
        <w:trPr>
          <w:trHeight w:val="258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2410" w14:textId="77777777" w:rsidR="00132759" w:rsidRPr="000C1F82" w:rsidRDefault="00132759" w:rsidP="0013275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K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6244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4834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8645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5945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EE6A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7768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4130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596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7866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8442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B01A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3577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C77D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0293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CB92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4042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6C9D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4333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B54D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6449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24E4" w14:textId="77777777" w:rsidR="00132759" w:rsidRPr="000C1F82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F8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</w:tbl>
    <w:p w14:paraId="76A660EB" w14:textId="77777777" w:rsidR="00132759" w:rsidRDefault="00132759" w:rsidP="00132759">
      <w:pPr>
        <w:bidi w:val="0"/>
        <w:rPr>
          <w:b/>
          <w:bCs/>
        </w:rPr>
      </w:pPr>
    </w:p>
    <w:p w14:paraId="426347F0" w14:textId="77777777" w:rsidR="00132759" w:rsidRDefault="00132759" w:rsidP="00132759">
      <w:pPr>
        <w:bidi w:val="0"/>
        <w:rPr>
          <w:b/>
          <w:bCs/>
        </w:rPr>
      </w:pPr>
    </w:p>
    <w:tbl>
      <w:tblPr>
        <w:bidiVisual/>
        <w:tblW w:w="31680" w:type="dxa"/>
        <w:tblLook w:val="04A0" w:firstRow="1" w:lastRow="0" w:firstColumn="1" w:lastColumn="0" w:noHBand="0" w:noVBand="1"/>
      </w:tblPr>
      <w:tblGrid>
        <w:gridCol w:w="2188"/>
        <w:gridCol w:w="421"/>
        <w:gridCol w:w="972"/>
        <w:gridCol w:w="874"/>
        <w:gridCol w:w="714"/>
        <w:gridCol w:w="1047"/>
        <w:gridCol w:w="2188"/>
        <w:gridCol w:w="1690"/>
        <w:gridCol w:w="1839"/>
        <w:gridCol w:w="1515"/>
        <w:gridCol w:w="1574"/>
        <w:gridCol w:w="16658"/>
      </w:tblGrid>
      <w:tr w:rsidR="005F4F24" w:rsidRPr="00216616" w14:paraId="2C084E62" w14:textId="77777777" w:rsidTr="00D04BF0">
        <w:trPr>
          <w:trHeight w:val="136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A4B80" w14:textId="27B1BE86" w:rsidR="00216616" w:rsidRPr="00216616" w:rsidRDefault="00216616" w:rsidP="000C1F82">
            <w:pPr>
              <w:bidi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F3BE1" w14:textId="7BC74BBE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8DA10" w14:textId="5E4AEF32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281EA" w14:textId="3848DCC9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A946" w14:textId="4323322E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0D646" w14:textId="693F7973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8E7DD" w14:textId="65B4EEF1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3D81C" w14:textId="1D29BFEF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68750" w14:textId="2312A3FC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1B313" w14:textId="4FB30D50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F9D6B" w14:textId="1E9B87BD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E85A1" w14:textId="77777777" w:rsid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5C6F095" w14:textId="2070B34E" w:rsidR="00132759" w:rsidRPr="00216616" w:rsidRDefault="00132759" w:rsidP="00132759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F4F24" w:rsidRPr="00216616" w14:paraId="6607A266" w14:textId="77777777" w:rsidTr="00D04BF0">
        <w:trPr>
          <w:trHeight w:val="136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3DFAA" w14:textId="02C19B7D" w:rsidR="00216616" w:rsidRPr="00216616" w:rsidRDefault="00216616" w:rsidP="00216616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86355" w14:textId="657CE09C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7A745" w14:textId="07305D6D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8D16B" w14:textId="3A2DB974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6B70F" w14:textId="3A967C5C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99557" w14:textId="79E3FE0F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2EABF" w14:textId="797ADFAE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46773" w14:textId="59CBC614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153E2" w14:textId="4DDE0752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BEC48" w14:textId="07B1DFA9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43E34" w14:textId="79C4A319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B1F6B" w14:textId="77777777" w:rsid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62B4108C" w14:textId="77777777" w:rsidR="000C1F82" w:rsidRDefault="000C1F82" w:rsidP="000C1F8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74325A2" w14:textId="68E6CFF4" w:rsidR="000C1F82" w:rsidRPr="00216616" w:rsidRDefault="000C1F82" w:rsidP="000C1F8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F4F24" w:rsidRPr="00216616" w14:paraId="5317B4B0" w14:textId="77777777" w:rsidTr="00D04BF0">
        <w:trPr>
          <w:trHeight w:val="136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E0848" w14:textId="2F3AC888" w:rsidR="00216616" w:rsidRPr="00216616" w:rsidRDefault="00216616" w:rsidP="00216616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09B35" w14:textId="4AD02C28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F0D0E" w14:textId="352796C7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4B2E4" w14:textId="1DEA00A6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FC8BD" w14:textId="049D343F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4FADD" w14:textId="51B4152D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8C209" w14:textId="1CE67F73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88D43" w14:textId="4BBC9680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033CF" w14:textId="790B90BD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05853" w14:textId="4D84C1CC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956F9" w14:textId="5F39F54F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A5ABD" w14:textId="5876C394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F4F24" w:rsidRPr="00216616" w14:paraId="055C4AC8" w14:textId="77777777" w:rsidTr="00D04BF0">
        <w:trPr>
          <w:trHeight w:val="136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BAE56" w14:textId="68300B73" w:rsidR="00216616" w:rsidRPr="00216616" w:rsidRDefault="00216616" w:rsidP="00216616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BF062" w14:textId="408923D2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1C2F5" w14:textId="4D5B3EE8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1054D" w14:textId="156B384A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51BB6" w14:textId="5A51F685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4EC8E" w14:textId="7AC107B7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402D1" w14:textId="2AF7AD53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CCFE4" w14:textId="018373A2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007A4" w14:textId="66EBDCD3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1DFB1" w14:textId="2D71197F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F5D39" w14:textId="183B13BE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817F8" w14:textId="7D2BE69D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F4F24" w:rsidRPr="00216616" w14:paraId="34181ABE" w14:textId="77777777" w:rsidTr="00D04BF0">
        <w:trPr>
          <w:trHeight w:val="136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D8B49" w14:textId="3C532DB2" w:rsidR="00216616" w:rsidRPr="00216616" w:rsidRDefault="00216616" w:rsidP="00216616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544F0" w14:textId="5C4E20F5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287BA" w14:textId="72D1238F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DAA8E" w14:textId="00C72488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50E6F" w14:textId="1AAD2DEA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7941D" w14:textId="29180CBB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9E392" w14:textId="51970141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C1303" w14:textId="7258BEA7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20BB0" w14:textId="1D521E15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76895" w14:textId="5EAFE787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3E988" w14:textId="696EE764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2D23B" w14:textId="163424A7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F4F24" w:rsidRPr="00216616" w14:paraId="01E9097E" w14:textId="77777777" w:rsidTr="00D04BF0">
        <w:trPr>
          <w:trHeight w:val="136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6C7DD" w14:textId="3CC9B8F8" w:rsidR="00216616" w:rsidRPr="00216616" w:rsidRDefault="00216616" w:rsidP="00216616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E1EC9" w14:textId="04D6BAD2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FD305" w14:textId="7D857B43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F4407" w14:textId="673F2BF0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198E3" w14:textId="336FE8B5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2F5DC" w14:textId="2C43786E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ED803" w14:textId="7672C6D9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18B76" w14:textId="7847D2E6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FF354" w14:textId="0982C18C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6ADFA" w14:textId="5978C74D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D15EA" w14:textId="2FCFFF10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E9C24" w14:textId="5E0CE592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F4F24" w:rsidRPr="00216616" w14:paraId="5A6CF0DE" w14:textId="77777777" w:rsidTr="00D04BF0">
        <w:trPr>
          <w:trHeight w:val="136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DD647" w14:textId="37EC3406" w:rsidR="00216616" w:rsidRPr="00216616" w:rsidRDefault="00216616" w:rsidP="00216616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241C7" w14:textId="7F63EF9C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253EC" w14:textId="49593C1D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A5C66" w14:textId="3B0BA8D8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7A2D4" w14:textId="7EF5E97F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E5677" w14:textId="1A20FF7C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7D698" w14:textId="0759C681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04402" w14:textId="7123D971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DE2CF" w14:textId="3EAC4019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2F033" w14:textId="67D70373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59591" w14:textId="58F5C6C3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7A8A1" w14:textId="21C9E227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F4F24" w:rsidRPr="00216616" w14:paraId="0EFF587B" w14:textId="77777777" w:rsidTr="00D04BF0">
        <w:trPr>
          <w:trHeight w:val="136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16053" w14:textId="6EDEDDD1" w:rsidR="00216616" w:rsidRPr="00216616" w:rsidRDefault="00216616" w:rsidP="00216616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9044D" w14:textId="0BE86E5F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6E800" w14:textId="6104B033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EFC4D" w14:textId="1DF527CD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1E792" w14:textId="0A05DCD2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D9E76" w14:textId="3586A8C8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4E737" w14:textId="3DF9DC56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6F45C" w14:textId="52CDD890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93CEB" w14:textId="4D97C783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2F8DC" w14:textId="2CD04946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1E291" w14:textId="11455B67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DBBEE" w14:textId="7B94A9DC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F4F24" w:rsidRPr="00216616" w14:paraId="32C324C2" w14:textId="77777777" w:rsidTr="00D04BF0">
        <w:trPr>
          <w:trHeight w:val="136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210F1" w14:textId="22E25FB3" w:rsidR="00216616" w:rsidRPr="00216616" w:rsidRDefault="00216616" w:rsidP="00216616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0D87A" w14:textId="0C2FDA9D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D7B97" w14:textId="062673A9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B1D55" w14:textId="5FB03678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118AC" w14:textId="36290BA3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C73AC" w14:textId="180C97D2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E6A9E" w14:textId="54FD64B0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D2723" w14:textId="5F9AE984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32762" w14:textId="64C473CA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AA0E2" w14:textId="28411B63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AE67B" w14:textId="076AD384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8B135" w14:textId="76F09AAD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32759" w:rsidRPr="00216616" w14:paraId="0C570139" w14:textId="77777777" w:rsidTr="00D04BF0">
        <w:trPr>
          <w:trHeight w:val="136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5EC8A" w14:textId="0477E019" w:rsidR="00216616" w:rsidRPr="00216616" w:rsidRDefault="00216616" w:rsidP="00216616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0173D" w14:textId="4E8FFA08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86656" w14:textId="7BFDB183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ACFBA" w14:textId="6A2A8358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FEE48" w14:textId="3A7D0B62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52695" w14:textId="2F06FF4D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60795" w14:textId="194CB6A1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DB6DE" w14:textId="1865ED49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D5763" w14:textId="6147BE8C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E4AA8" w14:textId="495F1F7C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2D2C5" w14:textId="3F6CBB6D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C8AD7" w14:textId="617E2560" w:rsidR="00216616" w:rsidRPr="00216616" w:rsidRDefault="00216616" w:rsidP="00216616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EB3A499" w14:textId="5DAF8AE1" w:rsidR="00216616" w:rsidRDefault="00216616" w:rsidP="00B86B24">
      <w:pPr>
        <w:rPr>
          <w:rFonts w:hint="cs"/>
        </w:rPr>
      </w:pPr>
    </w:p>
    <w:sectPr w:rsidR="00216616" w:rsidSect="00216616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616"/>
    <w:rsid w:val="000C1F82"/>
    <w:rsid w:val="00132759"/>
    <w:rsid w:val="001B506C"/>
    <w:rsid w:val="00216616"/>
    <w:rsid w:val="005F4F24"/>
    <w:rsid w:val="009A4C1C"/>
    <w:rsid w:val="00B86B24"/>
    <w:rsid w:val="00D04BF0"/>
    <w:rsid w:val="00D43721"/>
    <w:rsid w:val="00DE4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CAEDC"/>
  <w15:chartTrackingRefBased/>
  <w15:docId w15:val="{331AB8AB-A984-40BF-B24F-103D8DFDB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2166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66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66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66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66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66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66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66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66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66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66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66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66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66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66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66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66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66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66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66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66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66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66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66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66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66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66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66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66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945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6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9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8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302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יוסי מצה</dc:creator>
  <cp:keywords/>
  <dc:description/>
  <cp:lastModifiedBy>יוסי מצה</cp:lastModifiedBy>
  <cp:revision>3</cp:revision>
  <dcterms:created xsi:type="dcterms:W3CDTF">2024-11-10T08:37:00Z</dcterms:created>
  <dcterms:modified xsi:type="dcterms:W3CDTF">2024-11-10T10:08:00Z</dcterms:modified>
</cp:coreProperties>
</file>